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229" w:rsidRPr="00990229" w:rsidRDefault="00990229" w:rsidP="00990229">
      <w:pPr>
        <w:jc w:val="center"/>
        <w:outlineLvl w:val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01451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4 </w:t>
      </w:r>
      <w:r w:rsidRPr="00990229">
        <w:rPr>
          <w:rFonts w:ascii="Times New Roman" w:hAnsi="Times New Roman" w:cs="Times New Roman"/>
          <w:sz w:val="24"/>
          <w:szCs w:val="24"/>
        </w:rPr>
        <w:t>lateral</w:t>
      </w:r>
      <w:r w:rsidRPr="00990229">
        <w:rPr>
          <w:rFonts w:ascii="Times New Roman" w:hAnsi="Times New Roman" w:cs="Times New Roman" w:hint="eastAsia"/>
          <w:sz w:val="24"/>
          <w:szCs w:val="24"/>
        </w:rPr>
        <w:t xml:space="preserve"> root </w:t>
      </w:r>
      <w:r w:rsidR="00701E2C">
        <w:rPr>
          <w:rFonts w:ascii="Times New Roman" w:hAnsi="Times New Roman" w:cs="Times New Roman" w:hint="eastAsia"/>
          <w:sz w:val="24"/>
          <w:szCs w:val="24"/>
        </w:rPr>
        <w:t>development genes</w:t>
      </w:r>
      <w:r w:rsidR="00701E2C" w:rsidRPr="00701E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1E2C" w:rsidRPr="00990229">
        <w:rPr>
          <w:rFonts w:ascii="Times New Roman" w:hAnsi="Times New Roman" w:cs="Times New Roman" w:hint="eastAsia"/>
          <w:sz w:val="24"/>
          <w:szCs w:val="24"/>
        </w:rPr>
        <w:t>regulated</w:t>
      </w:r>
      <w:r w:rsidR="00701E2C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701E2C" w:rsidRPr="00701E2C">
        <w:rPr>
          <w:rFonts w:ascii="Times New Roman" w:hAnsi="Times New Roman" w:cs="Times New Roman" w:hint="eastAsia"/>
          <w:i/>
          <w:sz w:val="24"/>
          <w:szCs w:val="24"/>
        </w:rPr>
        <w:t>Sm</w:t>
      </w:r>
      <w:r w:rsidRPr="00990229">
        <w:rPr>
          <w:rFonts w:ascii="Times New Roman" w:hAnsi="Times New Roman" w:cs="Times New Roman" w:hint="eastAsia"/>
          <w:sz w:val="24"/>
          <w:szCs w:val="24"/>
        </w:rPr>
        <w:t>MYC2b</w:t>
      </w:r>
    </w:p>
    <w:tbl>
      <w:tblPr>
        <w:tblStyle w:val="a7"/>
        <w:tblW w:w="108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1647"/>
        <w:gridCol w:w="889"/>
        <w:gridCol w:w="1109"/>
        <w:gridCol w:w="1029"/>
        <w:gridCol w:w="1379"/>
        <w:gridCol w:w="815"/>
        <w:gridCol w:w="3399"/>
      </w:tblGrid>
      <w:tr w:rsidR="0098251D" w:rsidTr="0069072D">
        <w:trPr>
          <w:jc w:val="center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98251D" w:rsidRPr="00860995" w:rsidRDefault="0098251D" w:rsidP="00755AB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#Gen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Length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log2(Fold change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p valu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q value(BH adjust)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Re</w:t>
            </w:r>
            <w:bookmarkStart w:id="0" w:name="_GoBack"/>
            <w:bookmarkEnd w:id="0"/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sult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b/>
                <w:color w:val="000000"/>
                <w:sz w:val="22"/>
              </w:rPr>
              <w:t>Function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298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-1.89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homeobox-leucine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zipper protein HAT4-like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25932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2661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-1.787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4E-13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5E-129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probable </w:t>
            </w: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linoleate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9S-lipoxygenase 5 isoform X1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3799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218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686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7.06E-71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4.68E-70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patatin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-like protein 1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29723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203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553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7.89E-9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6.28E-89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lon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protease homolog 2, </w:t>
            </w: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peroxisomal</w:t>
            </w:r>
            <w:proofErr w:type="spellEnd"/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20906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3318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455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response factor ARF22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2879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927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452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96E-54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8E-53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NAC domain-containing protein 100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2559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960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305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2E-175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2.8E-174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NAC domain-containing protein 79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1334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3276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184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2E-163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6E-162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response factor ARF2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5248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767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170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3.1E-214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5.2E-213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erine/threonine-protein kinase Nek6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24652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8160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104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LOW QUALITY PROTEIN: </w:t>
            </w:r>
            <w:proofErr w:type="spellStart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auxin</w:t>
            </w:r>
            <w:proofErr w:type="spellEnd"/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 xml:space="preserve"> transport protein BIG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13175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2394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82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6.6E-145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7.8E-144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WD repeat-containing protein 48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13392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954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68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MYB-related transcription factor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25172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3366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59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3.41E-76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2.39E-75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protein SPA1-RELATED 2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12368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383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45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4.3E-13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4.6E-129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MYB-related transcription factor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5319</w:t>
            </w:r>
          </w:p>
        </w:tc>
        <w:tc>
          <w:tcPr>
            <w:tcW w:w="88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942</w:t>
            </w:r>
          </w:p>
        </w:tc>
        <w:tc>
          <w:tcPr>
            <w:tcW w:w="110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-1.043</w:t>
            </w:r>
          </w:p>
        </w:tc>
        <w:tc>
          <w:tcPr>
            <w:tcW w:w="1029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3523" w:type="dxa"/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AP2/ERF and B3 domain-containing transcription factor RAV1-like</w:t>
            </w:r>
          </w:p>
        </w:tc>
      </w:tr>
      <w:tr w:rsidR="0098251D" w:rsidTr="0069072D">
        <w:trPr>
          <w:jc w:val="center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9825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SMil_0000130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08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1.00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:rsidR="0098251D" w:rsidRPr="00860995" w:rsidRDefault="0098251D" w:rsidP="00755A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vAlign w:val="bottom"/>
          </w:tcPr>
          <w:p w:rsidR="0098251D" w:rsidRPr="00860995" w:rsidRDefault="0098251D" w:rsidP="00755AB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60995">
              <w:rPr>
                <w:rFonts w:ascii="Times New Roman" w:hAnsi="Times New Roman" w:cs="Times New Roman"/>
                <w:color w:val="000000"/>
                <w:sz w:val="22"/>
              </w:rPr>
              <w:t>F-box protein SKP2A-like</w:t>
            </w:r>
          </w:p>
        </w:tc>
      </w:tr>
    </w:tbl>
    <w:p w:rsidR="00990229" w:rsidRPr="00374E27" w:rsidRDefault="00990229" w:rsidP="00990229"/>
    <w:p w:rsidR="005A1634" w:rsidRPr="00990229" w:rsidRDefault="005A1634" w:rsidP="004E6AB0"/>
    <w:sectPr w:rsidR="005A1634" w:rsidRPr="00990229" w:rsidSect="00970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ADC" w:rsidRDefault="00380ADC" w:rsidP="006A13C2">
      <w:r>
        <w:separator/>
      </w:r>
    </w:p>
  </w:endnote>
  <w:endnote w:type="continuationSeparator" w:id="0">
    <w:p w:rsidR="00380ADC" w:rsidRDefault="00380ADC" w:rsidP="006A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ADC" w:rsidRDefault="00380ADC" w:rsidP="006A13C2">
      <w:r>
        <w:separator/>
      </w:r>
    </w:p>
  </w:footnote>
  <w:footnote w:type="continuationSeparator" w:id="0">
    <w:p w:rsidR="00380ADC" w:rsidRDefault="00380ADC" w:rsidP="006A1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C51F9"/>
    <w:multiLevelType w:val="hybridMultilevel"/>
    <w:tmpl w:val="B74671A2"/>
    <w:lvl w:ilvl="0" w:tplc="29C847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1C076A"/>
    <w:multiLevelType w:val="hybridMultilevel"/>
    <w:tmpl w:val="2B409A44"/>
    <w:lvl w:ilvl="0" w:tplc="AF641B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F"/>
    <w:rsid w:val="00000AB3"/>
    <w:rsid w:val="00014517"/>
    <w:rsid w:val="00020DB3"/>
    <w:rsid w:val="00023A0E"/>
    <w:rsid w:val="000840FD"/>
    <w:rsid w:val="00086D53"/>
    <w:rsid w:val="000C7181"/>
    <w:rsid w:val="000F4F6F"/>
    <w:rsid w:val="001B08DF"/>
    <w:rsid w:val="001D2189"/>
    <w:rsid w:val="00200B9D"/>
    <w:rsid w:val="00205725"/>
    <w:rsid w:val="002255A5"/>
    <w:rsid w:val="00236A84"/>
    <w:rsid w:val="00243AB4"/>
    <w:rsid w:val="00267FC0"/>
    <w:rsid w:val="00297A4E"/>
    <w:rsid w:val="002C574E"/>
    <w:rsid w:val="002E7F50"/>
    <w:rsid w:val="00326B7F"/>
    <w:rsid w:val="00332395"/>
    <w:rsid w:val="00336692"/>
    <w:rsid w:val="003473A6"/>
    <w:rsid w:val="00366C0A"/>
    <w:rsid w:val="00380ADC"/>
    <w:rsid w:val="0038648E"/>
    <w:rsid w:val="003A4F95"/>
    <w:rsid w:val="003D2C74"/>
    <w:rsid w:val="003F59D5"/>
    <w:rsid w:val="0040011C"/>
    <w:rsid w:val="00414B23"/>
    <w:rsid w:val="00450F1A"/>
    <w:rsid w:val="004709C9"/>
    <w:rsid w:val="00472E8A"/>
    <w:rsid w:val="004811ED"/>
    <w:rsid w:val="004B042E"/>
    <w:rsid w:val="004E6AB0"/>
    <w:rsid w:val="00517D36"/>
    <w:rsid w:val="00532294"/>
    <w:rsid w:val="00587F4F"/>
    <w:rsid w:val="005A1634"/>
    <w:rsid w:val="005E4B9B"/>
    <w:rsid w:val="005F5E27"/>
    <w:rsid w:val="006464E3"/>
    <w:rsid w:val="0065266F"/>
    <w:rsid w:val="00660E32"/>
    <w:rsid w:val="00665779"/>
    <w:rsid w:val="00666759"/>
    <w:rsid w:val="0067093B"/>
    <w:rsid w:val="00672606"/>
    <w:rsid w:val="0069072D"/>
    <w:rsid w:val="00692E69"/>
    <w:rsid w:val="006A13C2"/>
    <w:rsid w:val="006A709D"/>
    <w:rsid w:val="00701E2C"/>
    <w:rsid w:val="007105A2"/>
    <w:rsid w:val="00750A4F"/>
    <w:rsid w:val="00795625"/>
    <w:rsid w:val="007D3C86"/>
    <w:rsid w:val="007E430F"/>
    <w:rsid w:val="007F0357"/>
    <w:rsid w:val="007F09C4"/>
    <w:rsid w:val="00803641"/>
    <w:rsid w:val="00850ACF"/>
    <w:rsid w:val="0086068D"/>
    <w:rsid w:val="008636FB"/>
    <w:rsid w:val="008A0B50"/>
    <w:rsid w:val="00916DF5"/>
    <w:rsid w:val="0092279B"/>
    <w:rsid w:val="00935755"/>
    <w:rsid w:val="0093709B"/>
    <w:rsid w:val="00970615"/>
    <w:rsid w:val="0098251D"/>
    <w:rsid w:val="00990229"/>
    <w:rsid w:val="009A0FA9"/>
    <w:rsid w:val="009C5B0A"/>
    <w:rsid w:val="00A02C89"/>
    <w:rsid w:val="00A1103F"/>
    <w:rsid w:val="00A11E25"/>
    <w:rsid w:val="00AE421A"/>
    <w:rsid w:val="00B22BD9"/>
    <w:rsid w:val="00B25E4C"/>
    <w:rsid w:val="00B53937"/>
    <w:rsid w:val="00B73CC6"/>
    <w:rsid w:val="00BD2EF0"/>
    <w:rsid w:val="00C239BA"/>
    <w:rsid w:val="00C23CEB"/>
    <w:rsid w:val="00C56DE3"/>
    <w:rsid w:val="00C80727"/>
    <w:rsid w:val="00CE34CA"/>
    <w:rsid w:val="00CF7A13"/>
    <w:rsid w:val="00D229BA"/>
    <w:rsid w:val="00D32C1E"/>
    <w:rsid w:val="00D34A52"/>
    <w:rsid w:val="00D504C0"/>
    <w:rsid w:val="00D634E6"/>
    <w:rsid w:val="00D8233A"/>
    <w:rsid w:val="00D837F3"/>
    <w:rsid w:val="00E1557F"/>
    <w:rsid w:val="00E3287B"/>
    <w:rsid w:val="00E778C7"/>
    <w:rsid w:val="00E8299C"/>
    <w:rsid w:val="00EA3720"/>
    <w:rsid w:val="00F009A1"/>
    <w:rsid w:val="00F01403"/>
    <w:rsid w:val="00F03A28"/>
    <w:rsid w:val="00F11B71"/>
    <w:rsid w:val="00F51C04"/>
    <w:rsid w:val="00F9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table" w:styleId="a7">
    <w:name w:val="Table Grid"/>
    <w:basedOn w:val="a1"/>
    <w:uiPriority w:val="59"/>
    <w:rsid w:val="00990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table" w:styleId="a7">
    <w:name w:val="Table Grid"/>
    <w:basedOn w:val="a1"/>
    <w:uiPriority w:val="59"/>
    <w:rsid w:val="00990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504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319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6662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8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54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3745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9</cp:revision>
  <dcterms:created xsi:type="dcterms:W3CDTF">2019-12-12T03:40:00Z</dcterms:created>
  <dcterms:modified xsi:type="dcterms:W3CDTF">2020-07-06T12:39:00Z</dcterms:modified>
</cp:coreProperties>
</file>